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DCEE8" w14:textId="6300B182" w:rsidR="00720AB6" w:rsidRPr="00F97B49" w:rsidRDefault="000E0CA5">
      <w:pPr>
        <w:spacing w:line="480" w:lineRule="auto"/>
        <w:jc w:val="both"/>
        <w:rPr>
          <w:rFonts w:ascii="Arial" w:hAnsi="Arial" w:cs="Arial"/>
          <w:lang w:val="en-US"/>
        </w:rPr>
      </w:pPr>
      <w:r w:rsidRPr="00F97B49">
        <w:rPr>
          <w:rFonts w:ascii="Arial" w:hAnsi="Arial" w:cs="Arial"/>
          <w:lang w:val="en-US"/>
        </w:rPr>
        <w:t xml:space="preserve">Supplementary Table </w:t>
      </w:r>
      <w:r w:rsidR="00793E16" w:rsidRPr="00F97B49">
        <w:rPr>
          <w:rFonts w:ascii="Arial" w:hAnsi="Arial" w:cs="Arial"/>
          <w:lang w:val="en-US"/>
        </w:rPr>
        <w:t>3</w:t>
      </w:r>
      <w:r w:rsidRPr="00F97B49">
        <w:rPr>
          <w:rFonts w:ascii="Arial" w:hAnsi="Arial" w:cs="Arial"/>
          <w:lang w:val="en-US"/>
        </w:rPr>
        <w:t>: Lineal regression analysis and Pearson’s correlation</w:t>
      </w:r>
      <w:r w:rsidR="00E55A87" w:rsidRPr="00F97B49">
        <w:rPr>
          <w:rFonts w:ascii="Arial" w:hAnsi="Arial" w:cs="Arial"/>
          <w:lang w:val="en-US"/>
        </w:rPr>
        <w:t xml:space="preserve"> for melatonin concentration and anthropometric parameters. </w:t>
      </w:r>
    </w:p>
    <w:tbl>
      <w:tblPr>
        <w:tblW w:w="8822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5"/>
        <w:gridCol w:w="6"/>
        <w:gridCol w:w="497"/>
        <w:gridCol w:w="8"/>
        <w:gridCol w:w="1111"/>
        <w:gridCol w:w="18"/>
        <w:gridCol w:w="1179"/>
        <w:gridCol w:w="25"/>
        <w:gridCol w:w="1161"/>
        <w:gridCol w:w="32"/>
        <w:gridCol w:w="1097"/>
        <w:gridCol w:w="41"/>
        <w:gridCol w:w="1073"/>
        <w:gridCol w:w="37"/>
        <w:gridCol w:w="1071"/>
        <w:gridCol w:w="47"/>
        <w:gridCol w:w="524"/>
      </w:tblGrid>
      <w:tr w:rsidR="00F97B49" w:rsidRPr="00F97B49" w14:paraId="57AD0DEB" w14:textId="77777777" w:rsidTr="00674145">
        <w:trPr>
          <w:trHeight w:val="450"/>
          <w:jc w:val="center"/>
        </w:trPr>
        <w:tc>
          <w:tcPr>
            <w:tcW w:w="8822" w:type="dxa"/>
            <w:gridSpan w:val="17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0A27FE" w14:textId="77777777" w:rsidR="00720AB6" w:rsidRPr="00F97B49" w:rsidRDefault="00720AB6" w:rsidP="00720AB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BMI and Melatonin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</w:tr>
      <w:tr w:rsidR="00F97B49" w:rsidRPr="00F97B49" w14:paraId="2EA23125" w14:textId="77777777" w:rsidTr="00674145">
        <w:trPr>
          <w:trHeight w:val="450"/>
          <w:jc w:val="center"/>
        </w:trPr>
        <w:tc>
          <w:tcPr>
            <w:tcW w:w="8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FBD7A0" w14:textId="77777777" w:rsidR="00720AB6" w:rsidRPr="00F97B49" w:rsidRDefault="00720AB6" w:rsidP="00720AB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Altitude (m)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503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8BD423" w14:textId="77777777" w:rsidR="00720AB6" w:rsidRPr="00F97B49" w:rsidRDefault="00720AB6" w:rsidP="00720AB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N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1119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B5639B3" w14:textId="77777777" w:rsidR="00720AB6" w:rsidRPr="00F97B49" w:rsidRDefault="00720AB6" w:rsidP="00720AB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Slope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5F072F3" w14:textId="77777777" w:rsidR="00720AB6" w:rsidRPr="00F97B49" w:rsidRDefault="00720AB6" w:rsidP="00720AB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Y-intercept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476B5D6" w14:textId="77777777" w:rsidR="00720AB6" w:rsidRPr="00F97B49" w:rsidRDefault="00720AB6" w:rsidP="00720AB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X-intercept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92A9940" w14:textId="77777777" w:rsidR="00720AB6" w:rsidRPr="00F97B49" w:rsidRDefault="00720AB6" w:rsidP="00720AB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R</w:t>
            </w:r>
            <w:r w:rsidRPr="00F97B49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es-ES_tradnl"/>
              </w:rPr>
              <w:t>2</w:t>
            </w:r>
            <w:r w:rsidRPr="00F97B49">
              <w:rPr>
                <w:rFonts w:ascii="Arial" w:eastAsia="Times New Roman" w:hAnsi="Arial" w:cs="Arial"/>
                <w:sz w:val="16"/>
                <w:szCs w:val="16"/>
                <w:lang w:val="es-CL" w:eastAsia="es-ES_tradnl"/>
              </w:rPr>
              <w:t> 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46032C" w14:textId="77777777" w:rsidR="00720AB6" w:rsidRPr="00F97B49" w:rsidRDefault="00720AB6" w:rsidP="00720AB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r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2F45712" w14:textId="77777777" w:rsidR="00720AB6" w:rsidRPr="00F97B49" w:rsidRDefault="00720AB6" w:rsidP="00720AB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P value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BD2E34" w14:textId="3553850A" w:rsidR="00720AB6" w:rsidRPr="00F97B49" w:rsidRDefault="00720AB6" w:rsidP="00720AB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</w:p>
        </w:tc>
      </w:tr>
      <w:tr w:rsidR="00F97B49" w:rsidRPr="00F97B49" w14:paraId="28DDE2F8" w14:textId="77777777" w:rsidTr="00674145">
        <w:trPr>
          <w:trHeight w:val="450"/>
          <w:jc w:val="center"/>
        </w:trPr>
        <w:tc>
          <w:tcPr>
            <w:tcW w:w="89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443163" w14:textId="77777777" w:rsidR="00720AB6" w:rsidRPr="00F97B49" w:rsidRDefault="00720AB6" w:rsidP="00720AB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ALL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503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275E63" w14:textId="77777777" w:rsidR="00720AB6" w:rsidRPr="00F97B49" w:rsidRDefault="00720AB6" w:rsidP="00720AB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209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1119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CB103" w14:textId="56CD7CFC" w:rsidR="00720AB6" w:rsidRPr="00F97B49" w:rsidRDefault="00720AB6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-0.16 </w:t>
            </w:r>
          </w:p>
        </w:tc>
        <w:tc>
          <w:tcPr>
            <w:tcW w:w="119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FB102" w14:textId="3E25FC73" w:rsidR="00720AB6" w:rsidRPr="00F97B49" w:rsidRDefault="00720AB6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34.3 </w:t>
            </w:r>
          </w:p>
        </w:tc>
        <w:tc>
          <w:tcPr>
            <w:tcW w:w="1186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66960" w14:textId="293F7215" w:rsidR="00720AB6" w:rsidRPr="00F97B49" w:rsidRDefault="00720AB6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215.8 </w:t>
            </w:r>
          </w:p>
        </w:tc>
        <w:tc>
          <w:tcPr>
            <w:tcW w:w="112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564EF" w14:textId="36F677E0" w:rsidR="00720AB6" w:rsidRPr="00F97B49" w:rsidRDefault="00720AB6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0003</w:t>
            </w:r>
          </w:p>
        </w:tc>
        <w:tc>
          <w:tcPr>
            <w:tcW w:w="111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E1598" w14:textId="1A8CBBE3" w:rsidR="00720AB6" w:rsidRPr="00F97B49" w:rsidRDefault="00720AB6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-0.</w:t>
            </w:r>
            <w:r w:rsidR="004214E5"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17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 </w:t>
            </w:r>
          </w:p>
        </w:tc>
        <w:tc>
          <w:tcPr>
            <w:tcW w:w="110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F29DB" w14:textId="31B0A362" w:rsidR="00720AB6" w:rsidRPr="00F97B49" w:rsidRDefault="00720AB6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</w:t>
            </w:r>
            <w:r w:rsidR="002669F8"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.</w:t>
            </w:r>
            <w:r w:rsidR="004214E5"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81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 </w:t>
            </w:r>
          </w:p>
        </w:tc>
        <w:tc>
          <w:tcPr>
            <w:tcW w:w="571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7594E5" w14:textId="79E2E4EA" w:rsidR="00720AB6" w:rsidRPr="00F97B49" w:rsidRDefault="00720AB6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</w:p>
        </w:tc>
      </w:tr>
      <w:tr w:rsidR="00F97B49" w:rsidRPr="00F97B49" w14:paraId="4703F321" w14:textId="77777777" w:rsidTr="00674145">
        <w:trPr>
          <w:trHeight w:val="450"/>
          <w:jc w:val="center"/>
        </w:trPr>
        <w:tc>
          <w:tcPr>
            <w:tcW w:w="8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590C66" w14:textId="77777777" w:rsidR="00720AB6" w:rsidRPr="00F97B49" w:rsidRDefault="00720AB6" w:rsidP="00720AB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503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3D89C2" w14:textId="77777777" w:rsidR="00720AB6" w:rsidRPr="00F97B49" w:rsidRDefault="00720AB6" w:rsidP="00720AB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60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1119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DAB61C" w14:textId="46071CC5" w:rsidR="00720AB6" w:rsidRPr="00F97B49" w:rsidRDefault="0069093A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23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939D2" w14:textId="633043AD" w:rsidR="00720AB6" w:rsidRPr="00F97B49" w:rsidRDefault="0069093A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2.55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C0B7A" w14:textId="39FCD811" w:rsidR="00720AB6" w:rsidRPr="00F97B49" w:rsidRDefault="0069093A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-11.11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10729" w14:textId="797E0972" w:rsidR="00720AB6" w:rsidRPr="00F97B49" w:rsidRDefault="0069093A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0058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C8071" w14:textId="01ED80DF" w:rsidR="00720AB6" w:rsidRPr="00F97B49" w:rsidRDefault="00C70361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076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85302" w14:textId="2B7A5275" w:rsidR="00720AB6" w:rsidRPr="00F97B49" w:rsidRDefault="002669F8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56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2E85330B" w14:textId="41811DE6" w:rsidR="00720AB6" w:rsidRPr="00F97B49" w:rsidRDefault="00720AB6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</w:p>
        </w:tc>
      </w:tr>
      <w:tr w:rsidR="00F97B49" w:rsidRPr="00F97B49" w14:paraId="293623D8" w14:textId="77777777" w:rsidTr="00674145">
        <w:trPr>
          <w:trHeight w:val="450"/>
          <w:jc w:val="center"/>
        </w:trPr>
        <w:tc>
          <w:tcPr>
            <w:tcW w:w="8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93136C" w14:textId="77777777" w:rsidR="00720AB6" w:rsidRPr="00F97B49" w:rsidRDefault="00720AB6" w:rsidP="00720AB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1600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503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5D1FA8" w14:textId="77777777" w:rsidR="00720AB6" w:rsidRPr="00F97B49" w:rsidRDefault="00720AB6" w:rsidP="00720AB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60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1119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94289B" w14:textId="27240F6B" w:rsidR="00720AB6" w:rsidRPr="00F97B49" w:rsidRDefault="0069093A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1.04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67B1B" w14:textId="5799D9DB" w:rsidR="00720AB6" w:rsidRPr="00F97B49" w:rsidRDefault="0069093A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11.37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D8883" w14:textId="31FC0F0E" w:rsidR="00720AB6" w:rsidRPr="00F97B49" w:rsidRDefault="0069093A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-10.88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ACAEE" w14:textId="7BA2E7C9" w:rsidR="00720AB6" w:rsidRPr="00F97B49" w:rsidRDefault="0069093A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0099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7CEED" w14:textId="27B5B4FA" w:rsidR="00720AB6" w:rsidRPr="00F97B49" w:rsidRDefault="00C70361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099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A11FE" w14:textId="4DD0DDE2" w:rsidR="00720AB6" w:rsidRPr="00F97B49" w:rsidRDefault="002669F8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45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70312A71" w14:textId="6D233130" w:rsidR="00720AB6" w:rsidRPr="00F97B49" w:rsidRDefault="00720AB6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</w:p>
        </w:tc>
      </w:tr>
      <w:tr w:rsidR="00F97B49" w:rsidRPr="00F97B49" w14:paraId="014F0C65" w14:textId="77777777" w:rsidTr="00674145">
        <w:trPr>
          <w:trHeight w:val="450"/>
          <w:jc w:val="center"/>
        </w:trPr>
        <w:tc>
          <w:tcPr>
            <w:tcW w:w="8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09D370" w14:textId="77777777" w:rsidR="00720AB6" w:rsidRPr="00F97B49" w:rsidRDefault="00720AB6" w:rsidP="00720AB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2500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503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012B7C" w14:textId="77777777" w:rsidR="00720AB6" w:rsidRPr="00F97B49" w:rsidRDefault="00720AB6" w:rsidP="00720AB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49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1119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EDE593" w14:textId="3176558B" w:rsidR="00720AB6" w:rsidRPr="00F97B49" w:rsidRDefault="0069093A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-2.19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D14B7" w14:textId="4EE52F54" w:rsidR="00720AB6" w:rsidRPr="00F97B49" w:rsidRDefault="0069093A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97.94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081EE" w14:textId="09ECBB44" w:rsidR="00720AB6" w:rsidRPr="00F97B49" w:rsidRDefault="0069093A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44.66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54BF3" w14:textId="6EB95A4F" w:rsidR="00720AB6" w:rsidRPr="00F97B49" w:rsidRDefault="0069093A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0760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F5D82" w14:textId="3A7D7D45" w:rsidR="00720AB6" w:rsidRPr="00F97B49" w:rsidRDefault="002669F8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-0.276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2E87F" w14:textId="510C7EFA" w:rsidR="00720AB6" w:rsidRPr="00F97B49" w:rsidRDefault="002669F8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06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6FAE0051" w14:textId="133C3872" w:rsidR="00720AB6" w:rsidRPr="00F97B49" w:rsidRDefault="00720AB6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</w:p>
        </w:tc>
      </w:tr>
      <w:tr w:rsidR="00F97B49" w:rsidRPr="00F97B49" w14:paraId="493640E0" w14:textId="77777777" w:rsidTr="00674145">
        <w:trPr>
          <w:trHeight w:val="450"/>
          <w:jc w:val="center"/>
        </w:trPr>
        <w:tc>
          <w:tcPr>
            <w:tcW w:w="8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9B3550" w14:textId="77777777" w:rsidR="00720AB6" w:rsidRPr="00F97B49" w:rsidRDefault="00720AB6" w:rsidP="00720AB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3500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503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5927DC" w14:textId="77777777" w:rsidR="00720AB6" w:rsidRPr="00F97B49" w:rsidRDefault="00720AB6" w:rsidP="00720AB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19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1119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5B1A83" w14:textId="56D6E794" w:rsidR="00720AB6" w:rsidRPr="00F97B49" w:rsidRDefault="0069093A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-0.72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4C32C" w14:textId="6D17AE52" w:rsidR="00720AB6" w:rsidRPr="00F97B49" w:rsidRDefault="0069093A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63.06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02F93" w14:textId="74F3F84D" w:rsidR="00720AB6" w:rsidRPr="00F97B49" w:rsidRDefault="0069093A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87.80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DE3E8" w14:textId="46CE967A" w:rsidR="00720AB6" w:rsidRPr="00F97B49" w:rsidRDefault="0069093A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0043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D1C64" w14:textId="241C0000" w:rsidR="00720AB6" w:rsidRPr="00F97B49" w:rsidRDefault="002669F8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-0.066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6EB63" w14:textId="44324E27" w:rsidR="00720AB6" w:rsidRPr="00F97B49" w:rsidRDefault="002669F8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79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4691249C" w14:textId="7D68E7AC" w:rsidR="00720AB6" w:rsidRPr="00F97B49" w:rsidRDefault="00720AB6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</w:p>
        </w:tc>
      </w:tr>
      <w:tr w:rsidR="00F97B49" w:rsidRPr="00F97B49" w14:paraId="54B97052" w14:textId="77777777" w:rsidTr="00674145">
        <w:trPr>
          <w:trHeight w:val="450"/>
          <w:jc w:val="center"/>
        </w:trPr>
        <w:tc>
          <w:tcPr>
            <w:tcW w:w="8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63A0CD" w14:textId="77777777" w:rsidR="00720AB6" w:rsidRPr="00F97B49" w:rsidRDefault="00720AB6" w:rsidP="00720AB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4500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503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1CA0A1" w14:textId="77777777" w:rsidR="00720AB6" w:rsidRPr="00F97B49" w:rsidRDefault="00720AB6" w:rsidP="00720AB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21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1119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34B1742" w14:textId="7030C5C6" w:rsidR="00720AB6" w:rsidRPr="00F97B49" w:rsidRDefault="0069093A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-2.00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2C7FF7D" w14:textId="778E793A" w:rsidR="00720AB6" w:rsidRPr="00F97B49" w:rsidRDefault="0069093A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89.12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DA14750" w14:textId="263B4809" w:rsidR="00720AB6" w:rsidRPr="00F97B49" w:rsidRDefault="0069093A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44.53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F3986EE" w14:textId="6EFE70F5" w:rsidR="00720AB6" w:rsidRPr="00F97B49" w:rsidRDefault="0069093A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0206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CFA1B25" w14:textId="084970A1" w:rsidR="00720AB6" w:rsidRPr="00F97B49" w:rsidRDefault="002669F8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-0.143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1F04D9C" w14:textId="4C985429" w:rsidR="00720AB6" w:rsidRPr="00F97B49" w:rsidRDefault="002669F8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61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ADE1432" w14:textId="321963DB" w:rsidR="00720AB6" w:rsidRPr="00F97B49" w:rsidRDefault="00720AB6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</w:p>
        </w:tc>
      </w:tr>
      <w:tr w:rsidR="00F97B49" w:rsidRPr="00F97B49" w14:paraId="6AD14301" w14:textId="77777777" w:rsidTr="00674145">
        <w:trPr>
          <w:trHeight w:val="450"/>
          <w:jc w:val="center"/>
        </w:trPr>
        <w:tc>
          <w:tcPr>
            <w:tcW w:w="8822" w:type="dxa"/>
            <w:gridSpan w:val="17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A4B570" w14:textId="77777777" w:rsidR="00720AB6" w:rsidRPr="00F97B49" w:rsidRDefault="00720AB6" w:rsidP="00720AB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BF and Melatonin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</w:tr>
      <w:tr w:rsidR="00F97B49" w:rsidRPr="00F97B49" w14:paraId="5D290A77" w14:textId="77777777" w:rsidTr="00674145">
        <w:trPr>
          <w:trHeight w:val="450"/>
          <w:jc w:val="center"/>
        </w:trPr>
        <w:tc>
          <w:tcPr>
            <w:tcW w:w="8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047BD7" w14:textId="77777777" w:rsidR="00720AB6" w:rsidRPr="00F97B49" w:rsidRDefault="00720AB6" w:rsidP="00720AB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Altitude (m)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503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0FD853" w14:textId="77777777" w:rsidR="00720AB6" w:rsidRPr="00F97B49" w:rsidRDefault="00720AB6" w:rsidP="00720AB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N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1119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6EAAD50" w14:textId="77777777" w:rsidR="00720AB6" w:rsidRPr="00F97B49" w:rsidRDefault="00720AB6" w:rsidP="00720AB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Slope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407A2A4" w14:textId="77777777" w:rsidR="00720AB6" w:rsidRPr="00F97B49" w:rsidRDefault="00720AB6" w:rsidP="00720AB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Y-intercept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3F7397C" w14:textId="77777777" w:rsidR="00720AB6" w:rsidRPr="00F97B49" w:rsidRDefault="00720AB6" w:rsidP="00720AB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X-intercept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E64FD99" w14:textId="77777777" w:rsidR="00720AB6" w:rsidRPr="00F97B49" w:rsidRDefault="00720AB6" w:rsidP="00720AB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R</w:t>
            </w:r>
            <w:r w:rsidRPr="00F97B49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es-ES_tradnl"/>
              </w:rPr>
              <w:t>2</w:t>
            </w:r>
            <w:r w:rsidRPr="00F97B49">
              <w:rPr>
                <w:rFonts w:ascii="Arial" w:eastAsia="Times New Roman" w:hAnsi="Arial" w:cs="Arial"/>
                <w:sz w:val="16"/>
                <w:szCs w:val="16"/>
                <w:lang w:val="es-CL" w:eastAsia="es-ES_tradnl"/>
              </w:rPr>
              <w:t> 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361AF38" w14:textId="77777777" w:rsidR="00720AB6" w:rsidRPr="00F97B49" w:rsidRDefault="00720AB6" w:rsidP="00720AB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r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58BF2FA" w14:textId="77777777" w:rsidR="00720AB6" w:rsidRPr="00F97B49" w:rsidRDefault="00720AB6" w:rsidP="00720AB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P value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F52F6B" w14:textId="77777777" w:rsidR="00720AB6" w:rsidRPr="00F97B49" w:rsidRDefault="00720AB6" w:rsidP="00720AB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</w:tr>
      <w:tr w:rsidR="00F97B49" w:rsidRPr="00F97B49" w14:paraId="575FE357" w14:textId="77777777" w:rsidTr="00674145">
        <w:trPr>
          <w:trHeight w:val="450"/>
          <w:jc w:val="center"/>
        </w:trPr>
        <w:tc>
          <w:tcPr>
            <w:tcW w:w="89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8354F8" w14:textId="77777777" w:rsidR="00720AB6" w:rsidRPr="00F97B49" w:rsidRDefault="00720AB6" w:rsidP="00720AB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ALL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503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5F6A7C" w14:textId="77777777" w:rsidR="00720AB6" w:rsidRPr="00F97B49" w:rsidRDefault="00720AB6" w:rsidP="00720AB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209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1119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850052" w14:textId="0B100441" w:rsidR="00720AB6" w:rsidRPr="00F97B49" w:rsidRDefault="00931299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-0.03</w:t>
            </w:r>
          </w:p>
        </w:tc>
        <w:tc>
          <w:tcPr>
            <w:tcW w:w="119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A2B91" w14:textId="1093C53D" w:rsidR="00720AB6" w:rsidRPr="00F97B49" w:rsidRDefault="00931299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30.99</w:t>
            </w:r>
          </w:p>
        </w:tc>
        <w:tc>
          <w:tcPr>
            <w:tcW w:w="1186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65B74" w14:textId="32184F9A" w:rsidR="00720AB6" w:rsidRPr="00F97B49" w:rsidRDefault="00931299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1090</w:t>
            </w:r>
            <w:r w:rsidR="00C73261"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.00</w:t>
            </w:r>
          </w:p>
        </w:tc>
        <w:tc>
          <w:tcPr>
            <w:tcW w:w="112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F3BB1" w14:textId="4790D35F" w:rsidR="00720AB6" w:rsidRPr="00F97B49" w:rsidRDefault="00BF7290" w:rsidP="000966B5">
            <w:pPr>
              <w:jc w:val="center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F97B49">
              <w:rPr>
                <w:rFonts w:ascii="Arial" w:hAnsi="Arial" w:cs="Arial"/>
                <w:sz w:val="20"/>
                <w:szCs w:val="20"/>
              </w:rPr>
              <w:t>1</w:t>
            </w:r>
            <w:r w:rsidR="000966B5" w:rsidRPr="00F97B49">
              <w:rPr>
                <w:rFonts w:ascii="Arial" w:hAnsi="Arial" w:cs="Arial"/>
                <w:sz w:val="20"/>
                <w:szCs w:val="20"/>
              </w:rPr>
              <w:t>.</w:t>
            </w:r>
            <w:r w:rsidRPr="00F97B49">
              <w:rPr>
                <w:rFonts w:ascii="Arial" w:hAnsi="Arial" w:cs="Arial"/>
                <w:sz w:val="20"/>
                <w:szCs w:val="20"/>
              </w:rPr>
              <w:t>96e-05</w:t>
            </w:r>
          </w:p>
        </w:tc>
        <w:tc>
          <w:tcPr>
            <w:tcW w:w="111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1EB3D" w14:textId="622A8575" w:rsidR="00720AB6" w:rsidRPr="00F97B49" w:rsidRDefault="00111F2F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-0.004</w:t>
            </w:r>
          </w:p>
        </w:tc>
        <w:tc>
          <w:tcPr>
            <w:tcW w:w="110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A5940" w14:textId="2E367DEB" w:rsidR="00720AB6" w:rsidRPr="00F97B49" w:rsidRDefault="00111F2F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95</w:t>
            </w:r>
          </w:p>
        </w:tc>
        <w:tc>
          <w:tcPr>
            <w:tcW w:w="571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6F8EE123" w14:textId="194E5289" w:rsidR="00720AB6" w:rsidRPr="00F97B49" w:rsidRDefault="00720AB6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</w:p>
        </w:tc>
      </w:tr>
      <w:tr w:rsidR="00F97B49" w:rsidRPr="00F97B49" w14:paraId="3801DB93" w14:textId="77777777" w:rsidTr="00674145">
        <w:trPr>
          <w:trHeight w:val="450"/>
          <w:jc w:val="center"/>
        </w:trPr>
        <w:tc>
          <w:tcPr>
            <w:tcW w:w="8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A1628A" w14:textId="77777777" w:rsidR="00720AB6" w:rsidRPr="00F97B49" w:rsidRDefault="00720AB6" w:rsidP="00720AB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503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4E0B1F" w14:textId="77777777" w:rsidR="00720AB6" w:rsidRPr="00F97B49" w:rsidRDefault="00720AB6" w:rsidP="00720AB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60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1119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0D6692" w14:textId="5EDB8453" w:rsidR="00720AB6" w:rsidRPr="00F97B49" w:rsidRDefault="00C226D5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01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4E5BA" w14:textId="6B8042D8" w:rsidR="00720AB6" w:rsidRPr="00F97B49" w:rsidRDefault="00C226D5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8.44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DDF9E" w14:textId="47D000CC" w:rsidR="00720AB6" w:rsidRPr="00F97B49" w:rsidRDefault="00C226D5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-618.0</w:t>
            </w:r>
            <w:r w:rsidR="00C73261"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8A270" w14:textId="44F3CB67" w:rsidR="00720AB6" w:rsidRPr="00F97B49" w:rsidRDefault="00C226D5" w:rsidP="000966B5">
            <w:pPr>
              <w:jc w:val="center"/>
              <w:rPr>
                <w:rFonts w:ascii="Arial" w:hAnsi="Arial" w:cs="Arial"/>
                <w:lang w:val="es-CL"/>
              </w:rPr>
            </w:pPr>
            <w:r w:rsidRPr="00F97B49">
              <w:rPr>
                <w:rFonts w:ascii="Arial" w:hAnsi="Arial" w:cs="Arial"/>
                <w:sz w:val="20"/>
                <w:szCs w:val="20"/>
              </w:rPr>
              <w:t>3</w:t>
            </w:r>
            <w:r w:rsidR="000966B5" w:rsidRPr="00F97B49">
              <w:rPr>
                <w:rFonts w:ascii="Arial" w:hAnsi="Arial" w:cs="Arial"/>
                <w:sz w:val="20"/>
                <w:szCs w:val="20"/>
              </w:rPr>
              <w:t>.</w:t>
            </w:r>
            <w:r w:rsidRPr="00F97B49">
              <w:rPr>
                <w:rFonts w:ascii="Arial" w:hAnsi="Arial" w:cs="Arial"/>
                <w:sz w:val="20"/>
                <w:szCs w:val="20"/>
              </w:rPr>
              <w:t>61e-05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C8E10" w14:textId="097DE722" w:rsidR="00720AB6" w:rsidRPr="00F97B49" w:rsidRDefault="00C226D5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006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2BA86" w14:textId="32A21A68" w:rsidR="00720AB6" w:rsidRPr="00F97B49" w:rsidRDefault="00C226D5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96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12AAA829" w14:textId="5C368940" w:rsidR="00720AB6" w:rsidRPr="00F97B49" w:rsidRDefault="00720AB6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</w:p>
        </w:tc>
      </w:tr>
      <w:tr w:rsidR="00F97B49" w:rsidRPr="00F97B49" w14:paraId="3A5A8151" w14:textId="77777777" w:rsidTr="00674145">
        <w:trPr>
          <w:trHeight w:val="450"/>
          <w:jc w:val="center"/>
        </w:trPr>
        <w:tc>
          <w:tcPr>
            <w:tcW w:w="8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517676" w14:textId="77777777" w:rsidR="00720AB6" w:rsidRPr="00F97B49" w:rsidRDefault="00720AB6" w:rsidP="00720AB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1600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503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3A6176" w14:textId="77777777" w:rsidR="00720AB6" w:rsidRPr="00F97B49" w:rsidRDefault="00720AB6" w:rsidP="00720AB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60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1119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4B9C87A" w14:textId="3382856B" w:rsidR="00720AB6" w:rsidRPr="00F97B49" w:rsidRDefault="00C226D5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56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CDDA5" w14:textId="560569A2" w:rsidR="00720AB6" w:rsidRPr="00F97B49" w:rsidRDefault="00C226D5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25.22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FB705" w14:textId="31A178AD" w:rsidR="00720AB6" w:rsidRPr="00F97B49" w:rsidRDefault="00C226D5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-44.67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CF783" w14:textId="79561F80" w:rsidR="00720AB6" w:rsidRPr="00F97B49" w:rsidRDefault="00C226D5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0058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01503" w14:textId="6DC8EC4F" w:rsidR="00720AB6" w:rsidRPr="00F97B49" w:rsidRDefault="00C226D5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076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2E550" w14:textId="5BB6BC12" w:rsidR="00720AB6" w:rsidRPr="00F97B49" w:rsidRDefault="00C226D5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56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46440401" w14:textId="0FC9872D" w:rsidR="00720AB6" w:rsidRPr="00F97B49" w:rsidRDefault="00720AB6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</w:p>
        </w:tc>
      </w:tr>
      <w:tr w:rsidR="00F97B49" w:rsidRPr="00F97B49" w14:paraId="1F04283E" w14:textId="77777777" w:rsidTr="00674145">
        <w:trPr>
          <w:trHeight w:val="450"/>
          <w:jc w:val="center"/>
        </w:trPr>
        <w:tc>
          <w:tcPr>
            <w:tcW w:w="8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1FC9EE" w14:textId="77777777" w:rsidR="00720AB6" w:rsidRPr="00F97B49" w:rsidRDefault="00720AB6" w:rsidP="00720AB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2500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503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929092" w14:textId="77777777" w:rsidR="00720AB6" w:rsidRPr="00F97B49" w:rsidRDefault="00720AB6" w:rsidP="00720AB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49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1119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C0F41A" w14:textId="35213436" w:rsidR="00720AB6" w:rsidRPr="00F97B49" w:rsidRDefault="00C226D5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-1.77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152BA" w14:textId="46B1C57D" w:rsidR="00720AB6" w:rsidRPr="00F97B49" w:rsidRDefault="00C226D5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83.95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F75C5" w14:textId="4A6E5F0C" w:rsidR="00720AB6" w:rsidRPr="00F97B49" w:rsidRDefault="00C226D5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47.39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5FC5A" w14:textId="06A77D8B" w:rsidR="00720AB6" w:rsidRPr="00F97B49" w:rsidRDefault="00C226D5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1111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EF737" w14:textId="7D0A53C5" w:rsidR="00720AB6" w:rsidRPr="00F97B49" w:rsidRDefault="00C226D5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-0.333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ECFBF" w14:textId="64BD5CA5" w:rsidR="00720AB6" w:rsidRPr="00F97B49" w:rsidRDefault="00C226D5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02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1DC4B944" w14:textId="5E1B3C50" w:rsidR="00720AB6" w:rsidRPr="00F97B49" w:rsidRDefault="00C226D5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32"/>
                <w:szCs w:val="32"/>
                <w:lang w:val="en-US" w:eastAsia="es-ES_tradnl"/>
              </w:rPr>
              <w:t>*</w:t>
            </w:r>
          </w:p>
        </w:tc>
      </w:tr>
      <w:tr w:rsidR="00F97B49" w:rsidRPr="00F97B49" w14:paraId="270D4517" w14:textId="77777777" w:rsidTr="00674145">
        <w:trPr>
          <w:trHeight w:val="450"/>
          <w:jc w:val="center"/>
        </w:trPr>
        <w:tc>
          <w:tcPr>
            <w:tcW w:w="8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889163" w14:textId="77777777" w:rsidR="00720AB6" w:rsidRPr="00F97B49" w:rsidRDefault="00720AB6" w:rsidP="00720AB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3500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503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3E6C03" w14:textId="77777777" w:rsidR="00720AB6" w:rsidRPr="00F97B49" w:rsidRDefault="00720AB6" w:rsidP="00720AB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19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1119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C2A268" w14:textId="68E110FB" w:rsidR="00720AB6" w:rsidRPr="00F97B49" w:rsidRDefault="00C226D5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29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383C" w14:textId="7AEF6D18" w:rsidR="00720AB6" w:rsidRPr="00F97B49" w:rsidRDefault="00C226D5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34.29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34871" w14:textId="260162E4" w:rsidR="00720AB6" w:rsidRPr="00F97B49" w:rsidRDefault="00C226D5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-116.3</w:t>
            </w:r>
            <w:r w:rsidR="00C73261"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EC714" w14:textId="7DFCA72A" w:rsidR="00720AB6" w:rsidRPr="00F97B49" w:rsidRDefault="00C226D5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0016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834AB" w14:textId="7558199B" w:rsidR="00720AB6" w:rsidRPr="00F97B49" w:rsidRDefault="00C226D5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039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934E6" w14:textId="547092E9" w:rsidR="00720AB6" w:rsidRPr="00F97B49" w:rsidRDefault="00BF7290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87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5DAF3EE8" w14:textId="03D2895F" w:rsidR="00720AB6" w:rsidRPr="00F97B49" w:rsidRDefault="00720AB6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</w:p>
        </w:tc>
      </w:tr>
      <w:tr w:rsidR="00F97B49" w:rsidRPr="00F97B49" w14:paraId="55F98341" w14:textId="77777777" w:rsidTr="00674145">
        <w:trPr>
          <w:trHeight w:val="450"/>
          <w:jc w:val="center"/>
        </w:trPr>
        <w:tc>
          <w:tcPr>
            <w:tcW w:w="8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205208" w14:textId="77777777" w:rsidR="00720AB6" w:rsidRPr="00F97B49" w:rsidRDefault="00720AB6" w:rsidP="00720AB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4500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503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F7CC1B" w14:textId="77777777" w:rsidR="00720AB6" w:rsidRPr="00F97B49" w:rsidRDefault="00720AB6" w:rsidP="00720AB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21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1119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25E016C" w14:textId="057B8103" w:rsidR="00720AB6" w:rsidRPr="00F97B49" w:rsidRDefault="00C226D5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3.93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B696F5E" w14:textId="1813B10F" w:rsidR="00720AB6" w:rsidRPr="00F97B49" w:rsidRDefault="00C226D5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-69.70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6E2288B" w14:textId="16EA6B1F" w:rsidR="00720AB6" w:rsidRPr="00F97B49" w:rsidRDefault="00C226D5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17.73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D3A033C" w14:textId="78194BAB" w:rsidR="00720AB6" w:rsidRPr="00F97B49" w:rsidRDefault="00C226D5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0386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59AEB1E" w14:textId="4FA1FB9A" w:rsidR="00720AB6" w:rsidRPr="00F97B49" w:rsidRDefault="00C226D5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194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33A9AF7" w14:textId="5E2B998B" w:rsidR="00720AB6" w:rsidRPr="00F97B49" w:rsidRDefault="00BF7290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59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57D0FE" w14:textId="1F2CE78F" w:rsidR="00720AB6" w:rsidRPr="00F97B49" w:rsidRDefault="00720AB6" w:rsidP="00720AB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</w:p>
        </w:tc>
      </w:tr>
      <w:tr w:rsidR="00F97B49" w:rsidRPr="00F97B49" w14:paraId="087F3A44" w14:textId="77777777" w:rsidTr="00674145">
        <w:trPr>
          <w:trHeight w:val="450"/>
          <w:jc w:val="center"/>
        </w:trPr>
        <w:tc>
          <w:tcPr>
            <w:tcW w:w="8822" w:type="dxa"/>
            <w:gridSpan w:val="17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C4AF21" w14:textId="5A19B9F0" w:rsidR="000966B5" w:rsidRPr="00F97B49" w:rsidRDefault="000966B5" w:rsidP="00BE45E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WC and Melatonin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</w:tr>
      <w:tr w:rsidR="00F97B49" w:rsidRPr="00F97B49" w14:paraId="1FAF8259" w14:textId="77777777" w:rsidTr="00674145">
        <w:trPr>
          <w:trHeight w:val="450"/>
          <w:jc w:val="center"/>
        </w:trPr>
        <w:tc>
          <w:tcPr>
            <w:tcW w:w="901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7ECAEE" w14:textId="77777777" w:rsidR="000966B5" w:rsidRPr="00F97B49" w:rsidRDefault="000966B5" w:rsidP="00BE45E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Altitude (m)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505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3BD79E" w14:textId="77777777" w:rsidR="000966B5" w:rsidRPr="00F97B49" w:rsidRDefault="000966B5" w:rsidP="00BE45E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N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1129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3CB82FF" w14:textId="77777777" w:rsidR="000966B5" w:rsidRPr="00F97B49" w:rsidRDefault="000966B5" w:rsidP="00BE45E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Slope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16D25C3" w14:textId="77777777" w:rsidR="000966B5" w:rsidRPr="00F97B49" w:rsidRDefault="000966B5" w:rsidP="00BE45E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Y-intercept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34E7B5D" w14:textId="77777777" w:rsidR="000966B5" w:rsidRPr="00F97B49" w:rsidRDefault="000966B5" w:rsidP="00BE45E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X-intercept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4DF6A3D" w14:textId="77777777" w:rsidR="000966B5" w:rsidRPr="00F97B49" w:rsidRDefault="000966B5" w:rsidP="00BE45E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R</w:t>
            </w:r>
            <w:r w:rsidRPr="00F97B49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es-ES_tradnl"/>
              </w:rPr>
              <w:t>2</w:t>
            </w:r>
            <w:r w:rsidRPr="00F97B49">
              <w:rPr>
                <w:rFonts w:ascii="Arial" w:eastAsia="Times New Roman" w:hAnsi="Arial" w:cs="Arial"/>
                <w:sz w:val="16"/>
                <w:szCs w:val="16"/>
                <w:lang w:val="es-CL" w:eastAsia="es-ES_tradnl"/>
              </w:rPr>
              <w:t> 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9FB7CA0" w14:textId="77777777" w:rsidR="000966B5" w:rsidRPr="00F97B49" w:rsidRDefault="000966B5" w:rsidP="00BE45E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r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FE8F77E" w14:textId="77777777" w:rsidR="000966B5" w:rsidRPr="00F97B49" w:rsidRDefault="000966B5" w:rsidP="00BE45E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P value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6B6FDE" w14:textId="77777777" w:rsidR="000966B5" w:rsidRPr="00F97B49" w:rsidRDefault="000966B5" w:rsidP="00BE45E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</w:tr>
      <w:tr w:rsidR="00F97B49" w:rsidRPr="00F97B49" w14:paraId="15ABB87E" w14:textId="77777777" w:rsidTr="00674145">
        <w:trPr>
          <w:trHeight w:val="450"/>
          <w:jc w:val="center"/>
        </w:trPr>
        <w:tc>
          <w:tcPr>
            <w:tcW w:w="901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285CFC" w14:textId="77777777" w:rsidR="000966B5" w:rsidRPr="00F97B49" w:rsidRDefault="000966B5" w:rsidP="00BE45E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ALL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505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84026B" w14:textId="77777777" w:rsidR="000966B5" w:rsidRPr="00F97B49" w:rsidRDefault="000966B5" w:rsidP="00BE45E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209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1129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5D98AA" w14:textId="51444988" w:rsidR="000966B5" w:rsidRPr="00F97B49" w:rsidRDefault="00C73261" w:rsidP="00BE45E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-0.06</w:t>
            </w:r>
          </w:p>
        </w:tc>
        <w:tc>
          <w:tcPr>
            <w:tcW w:w="120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68AC7" w14:textId="7AD3AB03" w:rsidR="000966B5" w:rsidRPr="00F97B49" w:rsidRDefault="00C73261" w:rsidP="00BE45E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36.83</w:t>
            </w:r>
          </w:p>
        </w:tc>
        <w:tc>
          <w:tcPr>
            <w:tcW w:w="119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69FAE" w14:textId="1BC2CA16" w:rsidR="000966B5" w:rsidRPr="00F97B49" w:rsidRDefault="00C73261" w:rsidP="00BE45E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612.4</w:t>
            </w:r>
          </w:p>
        </w:tc>
        <w:tc>
          <w:tcPr>
            <w:tcW w:w="113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89035" w14:textId="4BC0A42F" w:rsidR="000966B5" w:rsidRPr="00F97B49" w:rsidRDefault="00C73261" w:rsidP="00BE45E6">
            <w:pPr>
              <w:jc w:val="center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F97B49">
              <w:rPr>
                <w:rFonts w:ascii="Arial" w:hAnsi="Arial" w:cs="Arial"/>
                <w:sz w:val="20"/>
                <w:szCs w:val="20"/>
                <w:lang w:val="es-CL"/>
              </w:rPr>
              <w:t>0.0003</w:t>
            </w:r>
          </w:p>
        </w:tc>
        <w:tc>
          <w:tcPr>
            <w:tcW w:w="111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10B5B" w14:textId="5D222EF9" w:rsidR="000966B5" w:rsidRPr="00F97B49" w:rsidRDefault="00C73261" w:rsidP="00BE45E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-0.018</w:t>
            </w:r>
          </w:p>
        </w:tc>
        <w:tc>
          <w:tcPr>
            <w:tcW w:w="111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D948C" w14:textId="2D8AF254" w:rsidR="000966B5" w:rsidRPr="00F97B49" w:rsidRDefault="00C73261" w:rsidP="00BE45E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80</w:t>
            </w:r>
          </w:p>
        </w:tc>
        <w:tc>
          <w:tcPr>
            <w:tcW w:w="52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2978ADAE" w14:textId="77777777" w:rsidR="000966B5" w:rsidRPr="00F97B49" w:rsidRDefault="000966B5" w:rsidP="00BE45E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</w:p>
        </w:tc>
      </w:tr>
      <w:tr w:rsidR="00F97B49" w:rsidRPr="00F97B49" w14:paraId="094C74E0" w14:textId="77777777" w:rsidTr="00674145">
        <w:trPr>
          <w:trHeight w:val="450"/>
          <w:jc w:val="center"/>
        </w:trPr>
        <w:tc>
          <w:tcPr>
            <w:tcW w:w="901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D169CD" w14:textId="77777777" w:rsidR="000966B5" w:rsidRPr="00F97B49" w:rsidRDefault="000966B5" w:rsidP="00BE45E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505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D4C7DF" w14:textId="77777777" w:rsidR="000966B5" w:rsidRPr="00F97B49" w:rsidRDefault="000966B5" w:rsidP="00BE45E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60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1129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048D26" w14:textId="002AD304" w:rsidR="000966B5" w:rsidRPr="00F97B49" w:rsidRDefault="00C73261" w:rsidP="00BE45E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07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7F486" w14:textId="7F6F4BBB" w:rsidR="000966B5" w:rsidRPr="00F97B49" w:rsidRDefault="00C73261" w:rsidP="00BE45E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2.11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C8D20" w14:textId="63113F82" w:rsidR="000966B5" w:rsidRPr="00F97B49" w:rsidRDefault="00715546" w:rsidP="00BE45E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-28.51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ED34D" w14:textId="66893B86" w:rsidR="000966B5" w:rsidRPr="00F97B49" w:rsidRDefault="00715546" w:rsidP="00BE45E6">
            <w:pPr>
              <w:jc w:val="center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F97B49">
              <w:rPr>
                <w:rFonts w:ascii="Arial" w:hAnsi="Arial" w:cs="Arial"/>
                <w:sz w:val="20"/>
                <w:szCs w:val="20"/>
                <w:lang w:val="es-CL"/>
              </w:rPr>
              <w:t>0.0035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D002D" w14:textId="529B7EFE" w:rsidR="000966B5" w:rsidRPr="00F97B49" w:rsidRDefault="00C73261" w:rsidP="00BE45E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059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C7199" w14:textId="1749C142" w:rsidR="000966B5" w:rsidRPr="00F97B49" w:rsidRDefault="00C73261" w:rsidP="00BE45E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6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64BEDDB6" w14:textId="77777777" w:rsidR="000966B5" w:rsidRPr="00F97B49" w:rsidRDefault="000966B5" w:rsidP="00BE45E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</w:p>
        </w:tc>
      </w:tr>
      <w:tr w:rsidR="00F97B49" w:rsidRPr="00F97B49" w14:paraId="01F72E4E" w14:textId="77777777" w:rsidTr="00674145">
        <w:trPr>
          <w:trHeight w:val="450"/>
          <w:jc w:val="center"/>
        </w:trPr>
        <w:tc>
          <w:tcPr>
            <w:tcW w:w="901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2C5C1D" w14:textId="77777777" w:rsidR="000966B5" w:rsidRPr="00F97B49" w:rsidRDefault="000966B5" w:rsidP="00BE45E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1600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505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D69ADB" w14:textId="77777777" w:rsidR="000966B5" w:rsidRPr="00F97B49" w:rsidRDefault="000966B5" w:rsidP="00BE45E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60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1129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FF80A0" w14:textId="149F8C7D" w:rsidR="000966B5" w:rsidRPr="00F97B49" w:rsidRDefault="00C73261" w:rsidP="00BE45E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41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65564" w14:textId="21A82B4E" w:rsidR="000966B5" w:rsidRPr="00F97B49" w:rsidRDefault="00C73261" w:rsidP="00BE45E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94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699F3" w14:textId="2069DA8F" w:rsidR="000966B5" w:rsidRPr="00F97B49" w:rsidRDefault="00715546" w:rsidP="00BE45E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-2.32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CB0BA" w14:textId="714868B7" w:rsidR="000966B5" w:rsidRPr="00F97B49" w:rsidRDefault="00715546" w:rsidP="00BE45E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0145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4CB48" w14:textId="0024BEA0" w:rsidR="000966B5" w:rsidRPr="00F97B49" w:rsidRDefault="00C73261" w:rsidP="00BE45E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120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7385D" w14:textId="7BFD71CC" w:rsidR="000966B5" w:rsidRPr="00F97B49" w:rsidRDefault="00C73261" w:rsidP="00BE45E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3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238A0BE6" w14:textId="77777777" w:rsidR="000966B5" w:rsidRPr="00F97B49" w:rsidRDefault="000966B5" w:rsidP="00BE45E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</w:p>
        </w:tc>
      </w:tr>
      <w:tr w:rsidR="00F97B49" w:rsidRPr="00F97B49" w14:paraId="7548F254" w14:textId="77777777" w:rsidTr="00674145">
        <w:trPr>
          <w:trHeight w:val="450"/>
          <w:jc w:val="center"/>
        </w:trPr>
        <w:tc>
          <w:tcPr>
            <w:tcW w:w="901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B81F36" w14:textId="77777777" w:rsidR="000966B5" w:rsidRPr="00F97B49" w:rsidRDefault="000966B5" w:rsidP="00BE45E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2500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505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9208EC" w14:textId="77777777" w:rsidR="000966B5" w:rsidRPr="00F97B49" w:rsidRDefault="000966B5" w:rsidP="00BE45E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49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1129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96D4050" w14:textId="4FC5BEC0" w:rsidR="000966B5" w:rsidRPr="00F97B49" w:rsidRDefault="00C73261" w:rsidP="00BE45E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-0.75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915B4" w14:textId="37D3CB79" w:rsidR="000966B5" w:rsidRPr="00F97B49" w:rsidRDefault="00C73261" w:rsidP="00BE45E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106.70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26FA9" w14:textId="119A0A4C" w:rsidR="000966B5" w:rsidRPr="00F97B49" w:rsidRDefault="00715546" w:rsidP="00BE45E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142.70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274FF" w14:textId="360BCC73" w:rsidR="000966B5" w:rsidRPr="00F97B49" w:rsidRDefault="00715546" w:rsidP="00BE45E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0636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F22DE" w14:textId="4CF8AE3A" w:rsidR="000966B5" w:rsidRPr="00F97B49" w:rsidRDefault="00C73261" w:rsidP="00BE45E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-0.252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97C63" w14:textId="69248CA8" w:rsidR="000966B5" w:rsidRPr="00F97B49" w:rsidRDefault="00C73261" w:rsidP="00BE45E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0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02759E5C" w14:textId="70082712" w:rsidR="000966B5" w:rsidRPr="00F97B49" w:rsidRDefault="000966B5" w:rsidP="00BE45E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</w:p>
        </w:tc>
      </w:tr>
      <w:tr w:rsidR="00F97B49" w:rsidRPr="00F97B49" w14:paraId="248EC62C" w14:textId="77777777" w:rsidTr="00674145">
        <w:trPr>
          <w:trHeight w:val="450"/>
          <w:jc w:val="center"/>
        </w:trPr>
        <w:tc>
          <w:tcPr>
            <w:tcW w:w="901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858897" w14:textId="77777777" w:rsidR="000966B5" w:rsidRPr="00F97B49" w:rsidRDefault="000966B5" w:rsidP="00BE45E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3500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505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D5CE04" w14:textId="77777777" w:rsidR="000966B5" w:rsidRPr="00F97B49" w:rsidRDefault="000966B5" w:rsidP="00BE45E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19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1129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4D3C09" w14:textId="334F8F9E" w:rsidR="000966B5" w:rsidRPr="00F97B49" w:rsidRDefault="00C73261" w:rsidP="00BE45E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-0.57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4CAD0" w14:textId="5FB80681" w:rsidR="000966B5" w:rsidRPr="00F97B49" w:rsidRDefault="00715546" w:rsidP="00BE45E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97.26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5411D" w14:textId="0BA16B4C" w:rsidR="000966B5" w:rsidRPr="00F97B49" w:rsidRDefault="00715546" w:rsidP="00BE45E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171.30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FCE2E" w14:textId="242635C0" w:rsidR="000966B5" w:rsidRPr="00F97B49" w:rsidRDefault="00715546" w:rsidP="00BE45E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0150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5699E" w14:textId="313E1263" w:rsidR="000966B5" w:rsidRPr="00F97B49" w:rsidRDefault="00C73261" w:rsidP="00BE45E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-0.122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1A100" w14:textId="6CAFE4FB" w:rsidR="000966B5" w:rsidRPr="00F97B49" w:rsidRDefault="00C73261" w:rsidP="00BE45E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6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058A453C" w14:textId="77777777" w:rsidR="000966B5" w:rsidRPr="00F97B49" w:rsidRDefault="000966B5" w:rsidP="00BE45E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</w:p>
        </w:tc>
      </w:tr>
      <w:tr w:rsidR="00F97B49" w:rsidRPr="00F97B49" w14:paraId="379A5FBD" w14:textId="77777777" w:rsidTr="00674145">
        <w:trPr>
          <w:trHeight w:val="450"/>
          <w:jc w:val="center"/>
        </w:trPr>
        <w:tc>
          <w:tcPr>
            <w:tcW w:w="901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554261" w14:textId="77777777" w:rsidR="000966B5" w:rsidRPr="00F97B49" w:rsidRDefault="000966B5" w:rsidP="00BE45E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4500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505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E04627" w14:textId="77777777" w:rsidR="000966B5" w:rsidRPr="00F97B49" w:rsidRDefault="000966B5" w:rsidP="00BE45E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s-CL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21</w:t>
            </w:r>
            <w:r w:rsidRPr="00F97B49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 </w:t>
            </w:r>
          </w:p>
        </w:tc>
        <w:tc>
          <w:tcPr>
            <w:tcW w:w="1129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7F00183" w14:textId="5917C77D" w:rsidR="000966B5" w:rsidRPr="00F97B49" w:rsidRDefault="00C73261" w:rsidP="00BE45E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-0.005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D76D309" w14:textId="5AEC4148" w:rsidR="000966B5" w:rsidRPr="00F97B49" w:rsidRDefault="00715546" w:rsidP="00BE45E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40.50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28ACEF3" w14:textId="6F71FA93" w:rsidR="000966B5" w:rsidRPr="00F97B49" w:rsidRDefault="00715546" w:rsidP="00BE45E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8301.0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231E91C" w14:textId="4D8863B8" w:rsidR="000966B5" w:rsidRPr="00F97B49" w:rsidRDefault="00715546" w:rsidP="00715546">
            <w:pPr>
              <w:jc w:val="center"/>
              <w:rPr>
                <w:rFonts w:ascii="Arial" w:hAnsi="Arial" w:cs="Arial"/>
                <w:lang w:val="es-CL"/>
              </w:rPr>
            </w:pPr>
            <w:r w:rsidRPr="00F97B49">
              <w:rPr>
                <w:rFonts w:ascii="Arial" w:hAnsi="Arial" w:cs="Arial"/>
                <w:sz w:val="20"/>
                <w:szCs w:val="20"/>
              </w:rPr>
              <w:t>9,15e-07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FC8D725" w14:textId="62BD44CD" w:rsidR="000966B5" w:rsidRPr="00F97B49" w:rsidRDefault="00C73261" w:rsidP="00BE45E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-0.001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6F2AFEF" w14:textId="2318B094" w:rsidR="000966B5" w:rsidRPr="00F97B49" w:rsidRDefault="00C73261" w:rsidP="00BE45E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F97B49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0.99</w:t>
            </w:r>
          </w:p>
        </w:tc>
        <w:tc>
          <w:tcPr>
            <w:tcW w:w="52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5449A7" w14:textId="77777777" w:rsidR="000966B5" w:rsidRPr="00F97B49" w:rsidRDefault="000966B5" w:rsidP="00BE45E6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</w:p>
        </w:tc>
      </w:tr>
    </w:tbl>
    <w:p w14:paraId="067AF0AA" w14:textId="1C5756DE" w:rsidR="00720AB6" w:rsidRPr="00F97B49" w:rsidRDefault="00674145" w:rsidP="000966B5">
      <w:pPr>
        <w:spacing w:line="480" w:lineRule="auto"/>
        <w:jc w:val="both"/>
        <w:rPr>
          <w:rFonts w:ascii="Arial" w:hAnsi="Arial" w:cs="Arial"/>
          <w:lang w:val="en-US"/>
        </w:rPr>
      </w:pPr>
      <w:r w:rsidRPr="00F97B49">
        <w:rPr>
          <w:rFonts w:ascii="Arial" w:hAnsi="Arial" w:cs="Arial"/>
          <w:lang w:val="en-US"/>
        </w:rPr>
        <w:t>Significant differences of Pearson’s correlation: * p&lt;0.05.</w:t>
      </w:r>
    </w:p>
    <w:sectPr w:rsidR="00720AB6" w:rsidRPr="00F97B49" w:rsidSect="00674145">
      <w:pgSz w:w="12240" w:h="15840"/>
      <w:pgMar w:top="1440" w:right="1080" w:bottom="1440" w:left="108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EE174C" w14:textId="77777777" w:rsidR="00B47E32" w:rsidRDefault="00B47E32" w:rsidP="00F423D2">
      <w:r>
        <w:separator/>
      </w:r>
    </w:p>
  </w:endnote>
  <w:endnote w:type="continuationSeparator" w:id="0">
    <w:p w14:paraId="19D60CA0" w14:textId="77777777" w:rsidR="00B47E32" w:rsidRDefault="00B47E32" w:rsidP="00F423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6F5AE6" w14:textId="77777777" w:rsidR="00B47E32" w:rsidRDefault="00B47E32" w:rsidP="00F423D2">
      <w:r>
        <w:separator/>
      </w:r>
    </w:p>
  </w:footnote>
  <w:footnote w:type="continuationSeparator" w:id="0">
    <w:p w14:paraId="1B07C6DB" w14:textId="77777777" w:rsidR="00B47E32" w:rsidRDefault="00B47E32" w:rsidP="00F423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2N7AwtzA3NrQ0NDNS0lEKTi0uzszPAykwrAUASsLkEiwAAAA="/>
  </w:docVars>
  <w:rsids>
    <w:rsidRoot w:val="000D6FFE"/>
    <w:rsid w:val="00001140"/>
    <w:rsid w:val="0000464D"/>
    <w:rsid w:val="000165E6"/>
    <w:rsid w:val="00021087"/>
    <w:rsid w:val="00024AF0"/>
    <w:rsid w:val="000309DF"/>
    <w:rsid w:val="000510DA"/>
    <w:rsid w:val="00051314"/>
    <w:rsid w:val="00070858"/>
    <w:rsid w:val="00081125"/>
    <w:rsid w:val="00082856"/>
    <w:rsid w:val="000966B5"/>
    <w:rsid w:val="000A1103"/>
    <w:rsid w:val="000A3FB1"/>
    <w:rsid w:val="000A4AF8"/>
    <w:rsid w:val="000B06D4"/>
    <w:rsid w:val="000B07ED"/>
    <w:rsid w:val="000B189A"/>
    <w:rsid w:val="000B329D"/>
    <w:rsid w:val="000B5CAB"/>
    <w:rsid w:val="000B6707"/>
    <w:rsid w:val="000C2E55"/>
    <w:rsid w:val="000D14CC"/>
    <w:rsid w:val="000D1C21"/>
    <w:rsid w:val="000D3A4A"/>
    <w:rsid w:val="000D6FFE"/>
    <w:rsid w:val="000E0CA5"/>
    <w:rsid w:val="000E3FF9"/>
    <w:rsid w:val="000E572B"/>
    <w:rsid w:val="000E5EEC"/>
    <w:rsid w:val="000F1322"/>
    <w:rsid w:val="000F6A78"/>
    <w:rsid w:val="00101FF2"/>
    <w:rsid w:val="00111F2F"/>
    <w:rsid w:val="00112696"/>
    <w:rsid w:val="00113EE1"/>
    <w:rsid w:val="001201A5"/>
    <w:rsid w:val="00121EA0"/>
    <w:rsid w:val="00124287"/>
    <w:rsid w:val="00127400"/>
    <w:rsid w:val="001305A8"/>
    <w:rsid w:val="00136309"/>
    <w:rsid w:val="00143D69"/>
    <w:rsid w:val="0016252D"/>
    <w:rsid w:val="00163FE2"/>
    <w:rsid w:val="001668C5"/>
    <w:rsid w:val="00175853"/>
    <w:rsid w:val="001815FE"/>
    <w:rsid w:val="001A5003"/>
    <w:rsid w:val="001C421D"/>
    <w:rsid w:val="001D102E"/>
    <w:rsid w:val="001E00B4"/>
    <w:rsid w:val="001E2966"/>
    <w:rsid w:val="001E6CBF"/>
    <w:rsid w:val="001F109B"/>
    <w:rsid w:val="001F1E8C"/>
    <w:rsid w:val="00207D15"/>
    <w:rsid w:val="002144B4"/>
    <w:rsid w:val="00217228"/>
    <w:rsid w:val="00224E1D"/>
    <w:rsid w:val="0022699F"/>
    <w:rsid w:val="00230264"/>
    <w:rsid w:val="0023117A"/>
    <w:rsid w:val="002459C1"/>
    <w:rsid w:val="0024723C"/>
    <w:rsid w:val="00247547"/>
    <w:rsid w:val="0026377A"/>
    <w:rsid w:val="002669F8"/>
    <w:rsid w:val="00275F52"/>
    <w:rsid w:val="00291FE4"/>
    <w:rsid w:val="002A0A28"/>
    <w:rsid w:val="002A0C22"/>
    <w:rsid w:val="002B4D21"/>
    <w:rsid w:val="002B4FA3"/>
    <w:rsid w:val="002C0E12"/>
    <w:rsid w:val="002C536B"/>
    <w:rsid w:val="002C5E89"/>
    <w:rsid w:val="002C68EC"/>
    <w:rsid w:val="002D3BED"/>
    <w:rsid w:val="002D4487"/>
    <w:rsid w:val="002D6596"/>
    <w:rsid w:val="002F017D"/>
    <w:rsid w:val="00306D3A"/>
    <w:rsid w:val="00307B67"/>
    <w:rsid w:val="00310399"/>
    <w:rsid w:val="00316012"/>
    <w:rsid w:val="00327458"/>
    <w:rsid w:val="00332C52"/>
    <w:rsid w:val="00347D79"/>
    <w:rsid w:val="00350E3B"/>
    <w:rsid w:val="00350F3D"/>
    <w:rsid w:val="00351977"/>
    <w:rsid w:val="00352F78"/>
    <w:rsid w:val="00355BEA"/>
    <w:rsid w:val="00360176"/>
    <w:rsid w:val="00362D80"/>
    <w:rsid w:val="00365F94"/>
    <w:rsid w:val="00372C85"/>
    <w:rsid w:val="003735AD"/>
    <w:rsid w:val="00396E51"/>
    <w:rsid w:val="003A5122"/>
    <w:rsid w:val="003A571F"/>
    <w:rsid w:val="003C1338"/>
    <w:rsid w:val="003D3A4F"/>
    <w:rsid w:val="003D7342"/>
    <w:rsid w:val="003E4F60"/>
    <w:rsid w:val="003E6774"/>
    <w:rsid w:val="003F4899"/>
    <w:rsid w:val="004167FA"/>
    <w:rsid w:val="004214E5"/>
    <w:rsid w:val="00432B6C"/>
    <w:rsid w:val="00437DB7"/>
    <w:rsid w:val="00447BC1"/>
    <w:rsid w:val="00455BCE"/>
    <w:rsid w:val="0045759B"/>
    <w:rsid w:val="0046622E"/>
    <w:rsid w:val="0049047A"/>
    <w:rsid w:val="0049390B"/>
    <w:rsid w:val="00497ABA"/>
    <w:rsid w:val="004A497C"/>
    <w:rsid w:val="004B186C"/>
    <w:rsid w:val="004B6272"/>
    <w:rsid w:val="004C0ECD"/>
    <w:rsid w:val="004C303C"/>
    <w:rsid w:val="00502CB0"/>
    <w:rsid w:val="00505F52"/>
    <w:rsid w:val="0051629F"/>
    <w:rsid w:val="00524390"/>
    <w:rsid w:val="00532B2B"/>
    <w:rsid w:val="005363D1"/>
    <w:rsid w:val="00542473"/>
    <w:rsid w:val="00550F58"/>
    <w:rsid w:val="00552700"/>
    <w:rsid w:val="00555D01"/>
    <w:rsid w:val="00562C3D"/>
    <w:rsid w:val="00564AE3"/>
    <w:rsid w:val="005738F6"/>
    <w:rsid w:val="00575624"/>
    <w:rsid w:val="00580241"/>
    <w:rsid w:val="005970AB"/>
    <w:rsid w:val="005C6C6F"/>
    <w:rsid w:val="005C711E"/>
    <w:rsid w:val="005C7E7C"/>
    <w:rsid w:val="005D435B"/>
    <w:rsid w:val="005E5F1C"/>
    <w:rsid w:val="005F1F7E"/>
    <w:rsid w:val="00601EF6"/>
    <w:rsid w:val="0060480A"/>
    <w:rsid w:val="00605FA2"/>
    <w:rsid w:val="006153B4"/>
    <w:rsid w:val="00622085"/>
    <w:rsid w:val="00633188"/>
    <w:rsid w:val="00643423"/>
    <w:rsid w:val="00662E0F"/>
    <w:rsid w:val="00674145"/>
    <w:rsid w:val="00675841"/>
    <w:rsid w:val="00676C89"/>
    <w:rsid w:val="00683458"/>
    <w:rsid w:val="0068392A"/>
    <w:rsid w:val="0069093A"/>
    <w:rsid w:val="006A15E1"/>
    <w:rsid w:val="006B3BE3"/>
    <w:rsid w:val="006C1E32"/>
    <w:rsid w:val="006C617C"/>
    <w:rsid w:val="006D5C7C"/>
    <w:rsid w:val="006D5D8C"/>
    <w:rsid w:val="006D7873"/>
    <w:rsid w:val="00703354"/>
    <w:rsid w:val="00715546"/>
    <w:rsid w:val="00720AB6"/>
    <w:rsid w:val="00721205"/>
    <w:rsid w:val="00730257"/>
    <w:rsid w:val="007311F3"/>
    <w:rsid w:val="00743DA4"/>
    <w:rsid w:val="00747E2B"/>
    <w:rsid w:val="00751E58"/>
    <w:rsid w:val="00755059"/>
    <w:rsid w:val="0076110C"/>
    <w:rsid w:val="00765F65"/>
    <w:rsid w:val="00767BB0"/>
    <w:rsid w:val="00790BFF"/>
    <w:rsid w:val="00793E16"/>
    <w:rsid w:val="007952E5"/>
    <w:rsid w:val="007D0DFC"/>
    <w:rsid w:val="007D1CD6"/>
    <w:rsid w:val="007D39DB"/>
    <w:rsid w:val="007E3DB4"/>
    <w:rsid w:val="007F24E4"/>
    <w:rsid w:val="00805148"/>
    <w:rsid w:val="00813C16"/>
    <w:rsid w:val="00815180"/>
    <w:rsid w:val="00824656"/>
    <w:rsid w:val="00843E24"/>
    <w:rsid w:val="00847313"/>
    <w:rsid w:val="008618E3"/>
    <w:rsid w:val="00861DE1"/>
    <w:rsid w:val="008657C0"/>
    <w:rsid w:val="00865F68"/>
    <w:rsid w:val="00877695"/>
    <w:rsid w:val="00877D42"/>
    <w:rsid w:val="00880947"/>
    <w:rsid w:val="008916E0"/>
    <w:rsid w:val="008A5203"/>
    <w:rsid w:val="008B1AEB"/>
    <w:rsid w:val="008B6B96"/>
    <w:rsid w:val="008B7696"/>
    <w:rsid w:val="008B7C07"/>
    <w:rsid w:val="008D0CD8"/>
    <w:rsid w:val="008D4090"/>
    <w:rsid w:val="008E4603"/>
    <w:rsid w:val="008E50F9"/>
    <w:rsid w:val="008F159A"/>
    <w:rsid w:val="008F26CF"/>
    <w:rsid w:val="008F274A"/>
    <w:rsid w:val="00911D58"/>
    <w:rsid w:val="00913ADD"/>
    <w:rsid w:val="0092186E"/>
    <w:rsid w:val="00931299"/>
    <w:rsid w:val="009327EA"/>
    <w:rsid w:val="00934EAD"/>
    <w:rsid w:val="00936037"/>
    <w:rsid w:val="00944012"/>
    <w:rsid w:val="009748DE"/>
    <w:rsid w:val="009767E6"/>
    <w:rsid w:val="009843F2"/>
    <w:rsid w:val="00984981"/>
    <w:rsid w:val="0099105C"/>
    <w:rsid w:val="009A3ACD"/>
    <w:rsid w:val="009A428B"/>
    <w:rsid w:val="009A567D"/>
    <w:rsid w:val="009B293B"/>
    <w:rsid w:val="009B46F3"/>
    <w:rsid w:val="009C6580"/>
    <w:rsid w:val="009C69B3"/>
    <w:rsid w:val="009E1B39"/>
    <w:rsid w:val="009F5BC5"/>
    <w:rsid w:val="00A11239"/>
    <w:rsid w:val="00A2238E"/>
    <w:rsid w:val="00A25F0B"/>
    <w:rsid w:val="00A35FC1"/>
    <w:rsid w:val="00A62214"/>
    <w:rsid w:val="00A6794C"/>
    <w:rsid w:val="00AB02E9"/>
    <w:rsid w:val="00AB7FD5"/>
    <w:rsid w:val="00AC2A8E"/>
    <w:rsid w:val="00AC686E"/>
    <w:rsid w:val="00AD5C05"/>
    <w:rsid w:val="00AE6FB3"/>
    <w:rsid w:val="00B03F80"/>
    <w:rsid w:val="00B13DE8"/>
    <w:rsid w:val="00B15FB1"/>
    <w:rsid w:val="00B2777A"/>
    <w:rsid w:val="00B30475"/>
    <w:rsid w:val="00B326C3"/>
    <w:rsid w:val="00B438F4"/>
    <w:rsid w:val="00B47558"/>
    <w:rsid w:val="00B47E32"/>
    <w:rsid w:val="00B52DAA"/>
    <w:rsid w:val="00B6042C"/>
    <w:rsid w:val="00B611F7"/>
    <w:rsid w:val="00B92390"/>
    <w:rsid w:val="00B96D98"/>
    <w:rsid w:val="00BA0763"/>
    <w:rsid w:val="00BB33F8"/>
    <w:rsid w:val="00BC6C0D"/>
    <w:rsid w:val="00BC7F43"/>
    <w:rsid w:val="00BE4AED"/>
    <w:rsid w:val="00BF5A79"/>
    <w:rsid w:val="00BF7290"/>
    <w:rsid w:val="00C14016"/>
    <w:rsid w:val="00C226D5"/>
    <w:rsid w:val="00C2469F"/>
    <w:rsid w:val="00C33D61"/>
    <w:rsid w:val="00C33FDA"/>
    <w:rsid w:val="00C510A5"/>
    <w:rsid w:val="00C53592"/>
    <w:rsid w:val="00C70361"/>
    <w:rsid w:val="00C73261"/>
    <w:rsid w:val="00C73F57"/>
    <w:rsid w:val="00C8288C"/>
    <w:rsid w:val="00C97C5C"/>
    <w:rsid w:val="00CA3569"/>
    <w:rsid w:val="00CA35EE"/>
    <w:rsid w:val="00CA727D"/>
    <w:rsid w:val="00CC427A"/>
    <w:rsid w:val="00CC6C37"/>
    <w:rsid w:val="00CD6FCA"/>
    <w:rsid w:val="00CE0534"/>
    <w:rsid w:val="00D042FA"/>
    <w:rsid w:val="00D0537B"/>
    <w:rsid w:val="00D06856"/>
    <w:rsid w:val="00D20BB9"/>
    <w:rsid w:val="00D33427"/>
    <w:rsid w:val="00D33F7E"/>
    <w:rsid w:val="00D418B8"/>
    <w:rsid w:val="00D50A38"/>
    <w:rsid w:val="00D55C34"/>
    <w:rsid w:val="00D57187"/>
    <w:rsid w:val="00D63545"/>
    <w:rsid w:val="00D63595"/>
    <w:rsid w:val="00D652C0"/>
    <w:rsid w:val="00D65EC3"/>
    <w:rsid w:val="00D86DFD"/>
    <w:rsid w:val="00DE4EED"/>
    <w:rsid w:val="00DE549E"/>
    <w:rsid w:val="00DF232C"/>
    <w:rsid w:val="00E05FFF"/>
    <w:rsid w:val="00E11E11"/>
    <w:rsid w:val="00E1289A"/>
    <w:rsid w:val="00E218CE"/>
    <w:rsid w:val="00E22EFC"/>
    <w:rsid w:val="00E22FBA"/>
    <w:rsid w:val="00E232A3"/>
    <w:rsid w:val="00E278C7"/>
    <w:rsid w:val="00E33DB0"/>
    <w:rsid w:val="00E37F54"/>
    <w:rsid w:val="00E4010E"/>
    <w:rsid w:val="00E41056"/>
    <w:rsid w:val="00E42B27"/>
    <w:rsid w:val="00E45E1F"/>
    <w:rsid w:val="00E46252"/>
    <w:rsid w:val="00E529A9"/>
    <w:rsid w:val="00E54AF7"/>
    <w:rsid w:val="00E55A87"/>
    <w:rsid w:val="00E5636A"/>
    <w:rsid w:val="00E61441"/>
    <w:rsid w:val="00E7641B"/>
    <w:rsid w:val="00E86DF8"/>
    <w:rsid w:val="00E92563"/>
    <w:rsid w:val="00EA132D"/>
    <w:rsid w:val="00EA1A50"/>
    <w:rsid w:val="00EA5397"/>
    <w:rsid w:val="00EB2E08"/>
    <w:rsid w:val="00EB4727"/>
    <w:rsid w:val="00EC32F2"/>
    <w:rsid w:val="00ED0616"/>
    <w:rsid w:val="00ED2352"/>
    <w:rsid w:val="00ED2A21"/>
    <w:rsid w:val="00EE36D6"/>
    <w:rsid w:val="00F078C9"/>
    <w:rsid w:val="00F10267"/>
    <w:rsid w:val="00F30D2D"/>
    <w:rsid w:val="00F423D2"/>
    <w:rsid w:val="00F50317"/>
    <w:rsid w:val="00F72695"/>
    <w:rsid w:val="00F73A7F"/>
    <w:rsid w:val="00F75BB3"/>
    <w:rsid w:val="00F826D2"/>
    <w:rsid w:val="00F83EDF"/>
    <w:rsid w:val="00F95B69"/>
    <w:rsid w:val="00F96053"/>
    <w:rsid w:val="00F97B49"/>
    <w:rsid w:val="00FA3A75"/>
    <w:rsid w:val="00FA64DF"/>
    <w:rsid w:val="00FC59EC"/>
    <w:rsid w:val="00FC780E"/>
    <w:rsid w:val="00FD1006"/>
    <w:rsid w:val="00FD2039"/>
    <w:rsid w:val="00FD7BD4"/>
    <w:rsid w:val="00FE2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F6299E"/>
  <w15:docId w15:val="{52F40A78-C9EE-CB4F-ADDA-CDD6E383E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0F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0F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0F3D"/>
    <w:rPr>
      <w:sz w:val="20"/>
      <w:szCs w:val="20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0F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0F3D"/>
    <w:rPr>
      <w:b/>
      <w:bCs/>
      <w:sz w:val="20"/>
      <w:szCs w:val="20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0F3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F3D"/>
    <w:rPr>
      <w:rFonts w:ascii="Times New Roman" w:hAnsi="Times New Roman" w:cs="Times New Roman"/>
      <w:sz w:val="18"/>
      <w:szCs w:val="18"/>
      <w:lang w:val="es-ES"/>
    </w:rPr>
  </w:style>
  <w:style w:type="table" w:styleId="TableGrid">
    <w:name w:val="Table Grid"/>
    <w:basedOn w:val="TableNormal"/>
    <w:uiPriority w:val="39"/>
    <w:rsid w:val="002D65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423D2"/>
  </w:style>
  <w:style w:type="paragraph" w:styleId="Header">
    <w:name w:val="header"/>
    <w:basedOn w:val="Normal"/>
    <w:link w:val="HeaderChar"/>
    <w:uiPriority w:val="99"/>
    <w:unhideWhenUsed/>
    <w:rsid w:val="00F423D2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23D2"/>
    <w:rPr>
      <w:lang w:val="es-ES"/>
    </w:rPr>
  </w:style>
  <w:style w:type="paragraph" w:styleId="Footer">
    <w:name w:val="footer"/>
    <w:basedOn w:val="Normal"/>
    <w:link w:val="FooterChar"/>
    <w:uiPriority w:val="99"/>
    <w:unhideWhenUsed/>
    <w:rsid w:val="00F423D2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23D2"/>
    <w:rPr>
      <w:lang w:val="es-ES"/>
    </w:rPr>
  </w:style>
  <w:style w:type="paragraph" w:styleId="NormalWeb">
    <w:name w:val="Normal (Web)"/>
    <w:basedOn w:val="Normal"/>
    <w:uiPriority w:val="99"/>
    <w:unhideWhenUsed/>
    <w:rsid w:val="00C97C5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CL" w:eastAsia="es-ES_tradnl"/>
    </w:rPr>
  </w:style>
  <w:style w:type="paragraph" w:styleId="ListParagraph">
    <w:name w:val="List Paragraph"/>
    <w:basedOn w:val="Normal"/>
    <w:uiPriority w:val="34"/>
    <w:qFormat/>
    <w:rsid w:val="00112696"/>
    <w:pPr>
      <w:ind w:left="720"/>
      <w:contextualSpacing/>
    </w:pPr>
  </w:style>
  <w:style w:type="paragraph" w:styleId="Revision">
    <w:name w:val="Revision"/>
    <w:hidden/>
    <w:uiPriority w:val="99"/>
    <w:semiHidden/>
    <w:rsid w:val="00911D58"/>
    <w:rPr>
      <w:lang w:val="es-ES"/>
    </w:rPr>
  </w:style>
  <w:style w:type="paragraph" w:customStyle="1" w:styleId="paragraph">
    <w:name w:val="paragraph"/>
    <w:basedOn w:val="Normal"/>
    <w:rsid w:val="00720AB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CL" w:eastAsia="es-ES_tradnl"/>
    </w:rPr>
  </w:style>
  <w:style w:type="character" w:customStyle="1" w:styleId="normaltextrun">
    <w:name w:val="normaltextrun"/>
    <w:basedOn w:val="DefaultParagraphFont"/>
    <w:rsid w:val="00720AB6"/>
  </w:style>
  <w:style w:type="character" w:customStyle="1" w:styleId="eop">
    <w:name w:val="eop"/>
    <w:basedOn w:val="DefaultParagraphFont"/>
    <w:rsid w:val="00720A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6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31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798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48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4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395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90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94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401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939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472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6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0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53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68992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473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988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316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92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143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212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82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077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331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922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7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0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589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48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0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905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375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485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979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382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01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209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55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66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538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852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696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131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217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989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434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681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431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268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03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619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268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650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21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064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746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786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644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11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31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866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284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011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334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08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663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238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18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913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48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396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89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65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074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873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276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008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948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671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72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322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195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247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59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885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868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24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057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539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7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34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264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753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64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916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763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566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13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19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34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796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19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72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835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889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28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46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595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807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72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822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64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315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831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86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855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041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3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383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78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33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77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904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487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028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31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741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80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002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79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984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810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66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305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916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00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492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776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470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53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2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48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706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01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48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366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941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52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026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888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94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506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362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306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314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163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00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071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229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947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73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75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867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66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528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700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217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669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86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652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119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47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420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83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481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64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973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926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833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076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365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97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684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226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521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190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597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2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149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34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592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468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003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916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265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30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871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19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56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76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953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857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287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998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171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079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850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900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36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005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579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658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572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191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761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72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67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715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078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384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203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27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641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92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570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82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451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98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610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91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306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60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768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094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745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798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910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63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13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88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985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48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61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375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40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357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546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1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236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810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811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596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792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281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752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101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60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49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30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94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31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337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48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344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21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241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913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347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568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734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618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06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225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02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176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96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018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48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61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43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881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539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998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916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596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707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998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783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819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506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01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4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91586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52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537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29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336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002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792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13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996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863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27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699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36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442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09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023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017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024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050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573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734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830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600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008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036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465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760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93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875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1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103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661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954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610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088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24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60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450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396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007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7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58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307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698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175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65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108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054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509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344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64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667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705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508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46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591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165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284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64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561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402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382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818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030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756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799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19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294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070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081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43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451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282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573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303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30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918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397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76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620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82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832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930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533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255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644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41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008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449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777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412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650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393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257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261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213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797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194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273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377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051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50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944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021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137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84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301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253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93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551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751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169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453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642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554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96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588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419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971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380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119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86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1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52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158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297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944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04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305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41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560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55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716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702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551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974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002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91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33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251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227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03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328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358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218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996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12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96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171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7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764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932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131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346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606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14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5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878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154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44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35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56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287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10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463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22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170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609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920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01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77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636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096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17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091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448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006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81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839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334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818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936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669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924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196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82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698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91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219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34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654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933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690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197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747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17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557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43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870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147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634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029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619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261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202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1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940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780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414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54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034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010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270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00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146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089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624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31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086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46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34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42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661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87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511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080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645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436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178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904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965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832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759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726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292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645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655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61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19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215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020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674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62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128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366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334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976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215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028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94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127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602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047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201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132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62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91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089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737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258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142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817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523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06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222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416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805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179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466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838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81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502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70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017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12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08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406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25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119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866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0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499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138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10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452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27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67179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33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026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81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817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217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457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201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972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373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72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26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0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062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55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755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793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03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63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20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596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741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133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564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897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522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78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577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727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53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545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225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725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76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87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008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273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701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403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269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192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50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312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991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379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481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212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518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696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826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50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4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668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056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939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562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975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621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421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364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622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59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514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90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64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790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509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86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060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987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831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770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363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128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556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85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520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434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805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392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666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335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233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657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31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27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971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444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52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45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28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52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33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697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96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992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988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845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889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301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808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21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320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400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150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653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439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471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206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410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99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144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70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934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988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426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23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655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89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780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670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874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877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88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644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23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037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547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316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35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67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397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644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860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23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54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718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960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06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330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09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757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343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605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27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812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44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819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79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567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03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039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349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844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707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805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049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710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923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91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74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37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474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305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24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350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627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717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728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957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142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65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63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525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438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105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81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803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9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129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947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811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078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67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67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939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959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026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355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204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455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44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827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226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354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605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622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455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68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679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29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710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522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994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84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554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72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787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308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661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45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280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481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123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72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541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282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768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9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535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01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543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54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55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577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23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65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52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65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206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474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93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63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12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121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059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652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102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66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933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752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080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916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931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716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475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75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303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047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708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333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685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519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409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35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636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448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151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060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362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424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178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35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954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419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30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5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313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805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757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825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292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84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321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9805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61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83A056-AC2B-534A-8E04-6D6E763260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FERNAND CALDERON JOFRE</dc:creator>
  <cp:keywords/>
  <dc:description/>
  <cp:lastModifiedBy>Folakemi Adenugba</cp:lastModifiedBy>
  <cp:revision>2</cp:revision>
  <dcterms:created xsi:type="dcterms:W3CDTF">2021-12-22T12:52:00Z</dcterms:created>
  <dcterms:modified xsi:type="dcterms:W3CDTF">2021-12-22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lsevier-harvard</vt:lpwstr>
  </property>
  <property fmtid="{D5CDD505-2E9C-101B-9397-08002B2CF9AE}" pid="13" name="Mendeley Recent Style Name 5_1">
    <vt:lpwstr>Elsevier - Harvard (with titles)</vt:lpwstr>
  </property>
  <property fmtid="{D5CDD505-2E9C-101B-9397-08002B2CF9AE}" pid="14" name="Mendeley Recent Style Id 6_1">
    <vt:lpwstr>http://www.zotero.org/styles/frontiers-in-physiology</vt:lpwstr>
  </property>
  <property fmtid="{D5CDD505-2E9C-101B-9397-08002B2CF9AE}" pid="15" name="Mendeley Recent Style Name 6_1">
    <vt:lpwstr>Frontiers in Physiology</vt:lpwstr>
  </property>
  <property fmtid="{D5CDD505-2E9C-101B-9397-08002B2CF9AE}" pid="16" name="Mendeley Recent Style Id 7_1">
    <vt:lpwstr>http://www.zotero.org/styles/frontiers</vt:lpwstr>
  </property>
  <property fmtid="{D5CDD505-2E9C-101B-9397-08002B2CF9AE}" pid="17" name="Mendeley Recent Style Name 7_1">
    <vt:lpwstr>Frontiers journals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4a11a97-de6a-305c-9d36-22af779e4b71</vt:lpwstr>
  </property>
  <property fmtid="{D5CDD505-2E9C-101B-9397-08002B2CF9AE}" pid="24" name="Mendeley Citation Style_1">
    <vt:lpwstr>http://www.zotero.org/styles/frontiers-in-physiology</vt:lpwstr>
  </property>
</Properties>
</file>